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680C7" w14:textId="3F6AA527" w:rsidR="0026403D" w:rsidRPr="00DD57CE" w:rsidRDefault="0026403D" w:rsidP="0026403D">
      <w:pPr>
        <w:spacing w:after="0" w:line="240" w:lineRule="auto"/>
        <w:jc w:val="both"/>
        <w:rPr>
          <w:rFonts w:ascii="Calibri" w:hAnsi="Calibri"/>
          <w:b/>
          <w:bCs/>
        </w:rPr>
      </w:pPr>
      <w:r w:rsidRPr="00DD57CE">
        <w:rPr>
          <w:rFonts w:ascii="Calibri" w:hAnsi="Calibri"/>
          <w:b/>
          <w:bCs/>
        </w:rPr>
        <w:t xml:space="preserve">Example </w:t>
      </w:r>
      <w:r w:rsidR="00AD52F7">
        <w:rPr>
          <w:rFonts w:ascii="Calibri" w:hAnsi="Calibri"/>
          <w:b/>
          <w:bCs/>
        </w:rPr>
        <w:t>S</w:t>
      </w:r>
      <w:r w:rsidRPr="00DD57CE">
        <w:rPr>
          <w:rFonts w:ascii="Calibri" w:hAnsi="Calibri"/>
          <w:b/>
          <w:bCs/>
        </w:rPr>
        <w:t xml:space="preserve">earch </w:t>
      </w:r>
      <w:r w:rsidR="00AD52F7">
        <w:rPr>
          <w:rFonts w:ascii="Calibri" w:hAnsi="Calibri"/>
          <w:b/>
          <w:bCs/>
        </w:rPr>
        <w:t>S</w:t>
      </w:r>
      <w:r w:rsidRPr="00DD57CE">
        <w:rPr>
          <w:rFonts w:ascii="Calibri" w:hAnsi="Calibri"/>
          <w:b/>
          <w:bCs/>
        </w:rPr>
        <w:t>trategy</w:t>
      </w:r>
      <w:r w:rsidR="00AD52F7">
        <w:rPr>
          <w:rFonts w:ascii="Calibri" w:hAnsi="Calibri"/>
          <w:b/>
          <w:bCs/>
        </w:rPr>
        <w:t>-</w:t>
      </w:r>
      <w:r w:rsidRPr="00DD57CE">
        <w:rPr>
          <w:rFonts w:ascii="Calibri" w:hAnsi="Calibri"/>
          <w:b/>
          <w:bCs/>
        </w:rPr>
        <w:t xml:space="preserve"> Medline </w:t>
      </w:r>
    </w:p>
    <w:p w14:paraId="3E17028C" w14:textId="77777777" w:rsidR="0026403D" w:rsidRPr="00DD57CE" w:rsidRDefault="0026403D" w:rsidP="0026403D">
      <w:pPr>
        <w:spacing w:after="0" w:line="240" w:lineRule="auto"/>
        <w:jc w:val="both"/>
        <w:rPr>
          <w:rFonts w:ascii="Calibri" w:hAnsi="Calibri"/>
          <w:b/>
        </w:rPr>
      </w:pPr>
    </w:p>
    <w:tbl>
      <w:tblPr>
        <w:tblW w:w="87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02"/>
        <w:gridCol w:w="850"/>
      </w:tblGrid>
      <w:tr w:rsidR="0026403D" w:rsidRPr="00DD57CE" w14:paraId="78AFC7BA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13C98DC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b/>
                <w:bCs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b/>
                <w:bCs/>
                <w:color w:val="0A0905"/>
                <w:lang w:eastAsia="en-GB"/>
              </w:rPr>
              <w:t>Searches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651BC4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b/>
                <w:bCs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b/>
                <w:bCs/>
                <w:color w:val="0A0905"/>
                <w:lang w:eastAsia="en-GB"/>
              </w:rPr>
              <w:t>Results</w:t>
            </w:r>
          </w:p>
        </w:tc>
      </w:tr>
      <w:tr w:rsidR="0026403D" w:rsidRPr="00DD57CE" w14:paraId="3F9F61D8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8E1AA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consumer participation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A1BB69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5860</w:t>
            </w:r>
          </w:p>
        </w:tc>
      </w:tr>
      <w:tr w:rsidR="0026403D" w:rsidRPr="00DD57CE" w14:paraId="1514C56D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7965D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atient participation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46040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2136</w:t>
            </w:r>
          </w:p>
        </w:tc>
      </w:tr>
      <w:tr w:rsidR="0026403D" w:rsidRPr="00DD57CE" w14:paraId="685BBC6A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E6B45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or/1-2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A28F2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7690</w:t>
            </w:r>
          </w:p>
        </w:tc>
      </w:tr>
      <w:tr w:rsidR="0026403D" w:rsidRPr="00DD57CE" w14:paraId="541E48C1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580D2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patient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FD07B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4412</w:t>
            </w:r>
          </w:p>
        </w:tc>
      </w:tr>
      <w:tr w:rsidR="0026403D" w:rsidRPr="00DD57CE" w14:paraId="2E0BC56A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D9FA5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public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64C5F9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982</w:t>
            </w:r>
          </w:p>
        </w:tc>
      </w:tr>
      <w:tr w:rsidR="0026403D" w:rsidRPr="00DD57CE" w14:paraId="139D8F76" w14:textId="77777777" w:rsidTr="00E052F9">
        <w:trPr>
          <w:trHeight w:val="346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A132D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user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278EC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416</w:t>
            </w:r>
          </w:p>
        </w:tc>
      </w:tr>
      <w:tr w:rsidR="0026403D" w:rsidRPr="00DD57CE" w14:paraId="79936784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955E9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service user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5972B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12</w:t>
            </w:r>
          </w:p>
        </w:tc>
      </w:tr>
      <w:tr w:rsidR="0026403D" w:rsidRPr="00DD57CE" w14:paraId="7B3D9CD5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F72F4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consumer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DCDE0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95</w:t>
            </w:r>
          </w:p>
        </w:tc>
      </w:tr>
      <w:tr w:rsidR="0026403D" w:rsidRPr="00DD57CE" w14:paraId="1562A4ED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B69AE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lay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607B2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41</w:t>
            </w:r>
          </w:p>
        </w:tc>
      </w:tr>
      <w:tr w:rsidR="0026403D" w:rsidRPr="00DD57CE" w14:paraId="13320D34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5DCC5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citizen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7456C9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404</w:t>
            </w:r>
          </w:p>
        </w:tc>
      </w:tr>
      <w:tr w:rsidR="0026403D" w:rsidRPr="00DD57CE" w14:paraId="4E99FD29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312F8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carer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F8106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81</w:t>
            </w:r>
          </w:p>
        </w:tc>
      </w:tr>
      <w:tr w:rsidR="0026403D" w:rsidRPr="00DD57CE" w14:paraId="15F8CA4A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91F22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caregiver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0376F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44</w:t>
            </w:r>
          </w:p>
        </w:tc>
      </w:tr>
      <w:tr w:rsidR="0026403D" w:rsidRPr="00DD57CE" w14:paraId="4BEBE20C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752E76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customer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84137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45</w:t>
            </w:r>
          </w:p>
        </w:tc>
      </w:tr>
      <w:tr w:rsidR="0026403D" w:rsidRPr="00DD57CE" w14:paraId="7820E78E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4BBF1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client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EE182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746</w:t>
            </w:r>
          </w:p>
        </w:tc>
      </w:tr>
      <w:tr w:rsidR="0026403D" w:rsidRPr="00DD57CE" w14:paraId="2FDE2047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6021B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community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F9DE9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7297</w:t>
            </w:r>
          </w:p>
        </w:tc>
      </w:tr>
      <w:tr w:rsidR="0026403D" w:rsidRPr="00DD57CE" w14:paraId="201D66A5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89055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stakeholder*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9F4B6C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069</w:t>
            </w:r>
          </w:p>
        </w:tc>
      </w:tr>
      <w:tr w:rsidR="0026403D" w:rsidRPr="00DD57CE" w14:paraId="64574EB3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F79DD0" w14:textId="77777777" w:rsidR="0026403D" w:rsidRPr="00DD57CE" w:rsidRDefault="0026403D" w:rsidP="00E052F9">
            <w:pPr>
              <w:tabs>
                <w:tab w:val="left" w:pos="15489"/>
              </w:tabs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(patient* and public) adj1 (involv* or participat* or engag* or partnership or partners or collaborat* or consult*)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6DEE3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6090</w:t>
            </w:r>
          </w:p>
        </w:tc>
      </w:tr>
      <w:tr w:rsidR="0026403D" w:rsidRPr="00DD57CE" w14:paraId="582FC11E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7309C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user led or user-led or lay control or user control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4A446C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01</w:t>
            </w:r>
          </w:p>
        </w:tc>
      </w:tr>
      <w:tr w:rsidR="0026403D" w:rsidRPr="00DD57CE" w14:paraId="4794AFEC" w14:textId="77777777" w:rsidTr="00E052F9">
        <w:trPr>
          <w:trHeight w:val="717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108C9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(representative* or patient representative* or patient advocate* or expert by experience or famil* or relative* or survivor*) adj1 (participat* or involv* or engag* or partnership or partners or collaborat* or consult*)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EE5DE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6905</w:t>
            </w:r>
          </w:p>
        </w:tc>
      </w:tr>
      <w:tr w:rsidR="0026403D" w:rsidRPr="00DD57CE" w14:paraId="675B7771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DBE2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(patient* or consumer* or citizen* or advisory) adj1 board*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E4108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439</w:t>
            </w:r>
          </w:p>
        </w:tc>
      </w:tr>
      <w:tr w:rsidR="0026403D" w:rsidRPr="00DD57CE" w14:paraId="4F1F10A0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0206D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(patient* or consumer* or citizen* or advisory) adj1 group*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CC2E7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75334</w:t>
            </w:r>
          </w:p>
        </w:tc>
      </w:tr>
      <w:tr w:rsidR="0026403D" w:rsidRPr="00DD57CE" w14:paraId="09A13096" w14:textId="77777777" w:rsidTr="00E052F9">
        <w:trPr>
          <w:trHeight w:val="346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CDA6F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(patient* or consumer* or citizen* or advisory) adj1 panel*)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8B073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215</w:t>
            </w:r>
          </w:p>
        </w:tc>
      </w:tr>
      <w:tr w:rsidR="0026403D" w:rsidRPr="00DD57CE" w14:paraId="5EE1A33A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D1AF5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citizen* adj1 (jury or juries)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40E6C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64</w:t>
            </w:r>
          </w:p>
        </w:tc>
      </w:tr>
      <w:tr w:rsidR="0026403D" w:rsidRPr="00DD57CE" w14:paraId="7DA9F5E4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3FC07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or/4-23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C83BC6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28820</w:t>
            </w:r>
          </w:p>
        </w:tc>
      </w:tr>
      <w:tr w:rsidR="0026403D" w:rsidRPr="00DD57CE" w14:paraId="3D937E6F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4B194C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 or 24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1660F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59935</w:t>
            </w:r>
          </w:p>
        </w:tc>
      </w:tr>
      <w:tr w:rsidR="0026403D" w:rsidRPr="00DD57CE" w14:paraId="6EC9695F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664ED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health services research.mp. or exp health services research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EAE11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51453</w:t>
            </w:r>
          </w:p>
        </w:tc>
      </w:tr>
      <w:tr w:rsidR="0026403D" w:rsidRPr="00DD57CE" w14:paraId="48AF18F2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DC48B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social care research.mp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DD666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8</w:t>
            </w:r>
          </w:p>
        </w:tc>
      </w:tr>
      <w:tr w:rsidR="0026403D" w:rsidRPr="00DD57CE" w14:paraId="48742841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5CE259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social service*.mp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64148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561</w:t>
            </w:r>
          </w:p>
        </w:tc>
      </w:tr>
      <w:tr w:rsidR="0026403D" w:rsidRPr="00DD57CE" w14:paraId="43D5AD84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392A1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ublic health.mp. or exp public health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101A8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6876537</w:t>
            </w:r>
          </w:p>
        </w:tc>
      </w:tr>
      <w:tr w:rsidR="0026403D" w:rsidRPr="00DD57CE" w14:paraId="273B91CA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6E74F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sychology.mp. or exp psychology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89598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76350</w:t>
            </w:r>
          </w:p>
        </w:tc>
      </w:tr>
      <w:tr w:rsidR="0026403D" w:rsidRPr="00DD57CE" w14:paraId="02A2543D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54C9C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sychiatry.mp. or exp psychiatry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CC9CA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22746</w:t>
            </w:r>
          </w:p>
        </w:tc>
      </w:tr>
      <w:tr w:rsidR="0026403D" w:rsidRPr="00DD57CE" w14:paraId="1B6658DE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866A06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sociology.mp. or exp sociology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9E350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228269</w:t>
            </w:r>
          </w:p>
        </w:tc>
      </w:tr>
      <w:tr w:rsidR="0026403D" w:rsidRPr="00DD57CE" w14:paraId="7A0ADB31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6BFD0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nursing.mp. or exp nursing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D6370E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505413</w:t>
            </w:r>
          </w:p>
        </w:tc>
      </w:tr>
      <w:tr w:rsidR="0026403D" w:rsidRPr="00DD57CE" w14:paraId="4015B68A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87CF1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mental health or mental healthcare).mp. or exp mental health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0EC4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35802</w:t>
            </w:r>
          </w:p>
        </w:tc>
      </w:tr>
      <w:tr w:rsidR="0026403D" w:rsidRPr="00DD57CE" w14:paraId="3E122DC7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0895F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secondary care.mp. or exp secondary care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6CEEC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4285</w:t>
            </w:r>
          </w:p>
        </w:tc>
      </w:tr>
      <w:tr w:rsidR="0026403D" w:rsidRPr="00DD57CE" w14:paraId="2E028A8C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72F61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tertiary care.mp. or exp tertiary healthcare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56F506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3981</w:t>
            </w:r>
          </w:p>
        </w:tc>
      </w:tr>
      <w:tr w:rsidR="0026403D" w:rsidRPr="00DD57CE" w14:paraId="586E2549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89EC8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or/26-36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431449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022042</w:t>
            </w:r>
          </w:p>
        </w:tc>
      </w:tr>
      <w:tr w:rsidR="0026403D" w:rsidRPr="00DD57CE" w14:paraId="10DDAB56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994999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Family Practice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A9318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64218</w:t>
            </w:r>
          </w:p>
        </w:tc>
      </w:tr>
      <w:tr w:rsidR="0026403D" w:rsidRPr="00DD57CE" w14:paraId="673D2166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02CAE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rimary Health Care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2FA0E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65710</w:t>
            </w:r>
          </w:p>
        </w:tc>
      </w:tr>
      <w:tr w:rsidR="0026403D" w:rsidRPr="00DD57CE" w14:paraId="086D46E0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37319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hysicians, Family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75C75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5936</w:t>
            </w:r>
          </w:p>
        </w:tc>
      </w:tr>
      <w:tr w:rsidR="0026403D" w:rsidRPr="00DD57CE" w14:paraId="0E02BFD3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44B30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Community Health Services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93E69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9975</w:t>
            </w:r>
          </w:p>
        </w:tc>
      </w:tr>
      <w:tr w:rsidR="0026403D" w:rsidRPr="00DD57CE" w14:paraId="324626A4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85AA4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Community Dentistry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E1B76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198</w:t>
            </w:r>
          </w:p>
        </w:tc>
      </w:tr>
      <w:tr w:rsidR="0026403D" w:rsidRPr="00DD57CE" w14:paraId="17AAFB20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451FD8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Community Health Nursing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E3792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9280</w:t>
            </w:r>
          </w:p>
        </w:tc>
      </w:tr>
      <w:tr w:rsidR="0026403D" w:rsidRPr="00DD57CE" w14:paraId="17D05D7F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70B21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Community Mental Health Services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6C464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8322</w:t>
            </w:r>
          </w:p>
        </w:tc>
      </w:tr>
      <w:tr w:rsidR="0026403D" w:rsidRPr="00DD57CE" w14:paraId="6360151D" w14:textId="77777777" w:rsidTr="00E052F9">
        <w:trPr>
          <w:trHeight w:val="346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9F8CD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Community Pharmacy Services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EB7E7C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625</w:t>
            </w:r>
          </w:p>
        </w:tc>
      </w:tr>
      <w:tr w:rsidR="0026403D" w:rsidRPr="00DD57CE" w14:paraId="3513C623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16F0F8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Home Care Services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27487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1334</w:t>
            </w:r>
          </w:p>
        </w:tc>
      </w:tr>
      <w:tr w:rsidR="0026403D" w:rsidRPr="00DD57CE" w14:paraId="120DB121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A4FC7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Community Mental Health Centers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7538B8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918</w:t>
            </w:r>
          </w:p>
        </w:tc>
      </w:tr>
      <w:tr w:rsidR="0026403D" w:rsidRPr="00DD57CE" w14:paraId="658A0618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51010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family pract$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A037D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627</w:t>
            </w:r>
          </w:p>
        </w:tc>
      </w:tr>
      <w:tr w:rsidR="0026403D" w:rsidRPr="00DD57CE" w14:paraId="45BC8519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18B74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general practice$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3B586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4098</w:t>
            </w:r>
          </w:p>
        </w:tc>
      </w:tr>
      <w:tr w:rsidR="0026403D" w:rsidRPr="00DD57CE" w14:paraId="7BDF8822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4AE3C6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community based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111F0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41862</w:t>
            </w:r>
          </w:p>
        </w:tc>
      </w:tr>
      <w:tr w:rsidR="0026403D" w:rsidRPr="00DD57CE" w14:paraId="5C2C25E7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767C9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community care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96404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486</w:t>
            </w:r>
          </w:p>
        </w:tc>
      </w:tr>
      <w:tr w:rsidR="0026403D" w:rsidRPr="00DD57CE" w14:paraId="65131529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B6E769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family medicine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D86E7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7419</w:t>
            </w:r>
          </w:p>
        </w:tc>
      </w:tr>
      <w:tr w:rsidR="0026403D" w:rsidRPr="00DD57CE" w14:paraId="0C4B344B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1FB3BE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family physician$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3F3E7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1393</w:t>
            </w:r>
          </w:p>
        </w:tc>
      </w:tr>
      <w:tr w:rsidR="0026403D" w:rsidRPr="00DD57CE" w14:paraId="0C60AE13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21E069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rimary care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AAFAB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1635</w:t>
            </w:r>
          </w:p>
        </w:tc>
      </w:tr>
      <w:tr w:rsidR="0026403D" w:rsidRPr="00DD57CE" w14:paraId="7C3AEF91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02CAE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primary health care or primary healthcare)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2F862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8862</w:t>
            </w:r>
          </w:p>
        </w:tc>
      </w:tr>
      <w:tr w:rsidR="0026403D" w:rsidRPr="00DD57CE" w14:paraId="4726AFF5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05869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family doctor$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09EF1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837</w:t>
            </w:r>
          </w:p>
        </w:tc>
      </w:tr>
      <w:tr w:rsidR="0026403D" w:rsidRPr="00DD57CE" w14:paraId="62B49936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39190E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rimary medical care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82F9C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05</w:t>
            </w:r>
          </w:p>
        </w:tc>
      </w:tr>
      <w:tr w:rsidR="0026403D" w:rsidRPr="00DD57CE" w14:paraId="4DDF2172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66919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general physician$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ED54E9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361</w:t>
            </w:r>
          </w:p>
        </w:tc>
      </w:tr>
      <w:tr w:rsidR="0026403D" w:rsidRPr="00DD57CE" w14:paraId="240F4C62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12F21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general practitioner$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DE813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40695</w:t>
            </w:r>
          </w:p>
        </w:tc>
      </w:tr>
      <w:tr w:rsidR="0026403D" w:rsidRPr="00DD57CE" w14:paraId="2CB6CBF6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F210A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rimary care practitioner$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76F58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148</w:t>
            </w:r>
          </w:p>
        </w:tc>
      </w:tr>
      <w:tr w:rsidR="0026403D" w:rsidRPr="00DD57CE" w14:paraId="667B85CF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BB568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community adj (health or healthcare or health care))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F2B7A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6890</w:t>
            </w:r>
          </w:p>
        </w:tc>
      </w:tr>
      <w:tr w:rsidR="0026403D" w:rsidRPr="00DD57CE" w14:paraId="441112D9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C94CB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rimary healthcare team$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91AFC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01</w:t>
            </w:r>
          </w:p>
        </w:tc>
      </w:tr>
      <w:tr w:rsidR="0026403D" w:rsidRPr="00DD57CE" w14:paraId="27AEDF6E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0CF97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rimary health care team$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CAC33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492</w:t>
            </w:r>
          </w:p>
        </w:tc>
      </w:tr>
      <w:tr w:rsidR="0026403D" w:rsidRPr="00DD57CE" w14:paraId="1490375C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BE546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rimary medical care team$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B7E9C6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</w:t>
            </w:r>
          </w:p>
        </w:tc>
      </w:tr>
      <w:tr w:rsidR="0026403D" w:rsidRPr="00DD57CE" w14:paraId="7322058D" w14:textId="77777777" w:rsidTr="00E052F9">
        <w:trPr>
          <w:trHeight w:val="346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A8839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ractice nurse$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CCF00E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4672</w:t>
            </w:r>
          </w:p>
        </w:tc>
      </w:tr>
      <w:tr w:rsidR="0026403D" w:rsidRPr="00DD57CE" w14:paraId="19A30290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3BE276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ractice manager$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6BCCF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74</w:t>
            </w:r>
          </w:p>
        </w:tc>
      </w:tr>
      <w:tr w:rsidR="0026403D" w:rsidRPr="00DD57CE" w14:paraId="4071C3C9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A6183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gpsi or gpwsi).t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FAED6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0</w:t>
            </w:r>
          </w:p>
        </w:tc>
      </w:tr>
      <w:tr w:rsidR="0026403D" w:rsidRPr="00DD57CE" w14:paraId="4A181A0A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70C12C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practitioner$ adj3 special interest$).tw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AF95F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68</w:t>
            </w:r>
          </w:p>
        </w:tc>
      </w:tr>
      <w:tr w:rsidR="0026403D" w:rsidRPr="00DD57CE" w14:paraId="1CF523E8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ABC33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primary care or primary health care or general practice or family practice or family medicine).nw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6D80D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40736</w:t>
            </w:r>
          </w:p>
        </w:tc>
      </w:tr>
      <w:tr w:rsidR="0026403D" w:rsidRPr="00DD57CE" w14:paraId="2267DA35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6F46B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or/38-69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F970C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69470</w:t>
            </w:r>
          </w:p>
        </w:tc>
        <w:bookmarkStart w:id="0" w:name="_GoBack"/>
        <w:bookmarkEnd w:id="0"/>
      </w:tr>
      <w:tr w:rsidR="0026403D" w:rsidRPr="00DD57CE" w14:paraId="3B5058AB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2AF64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health care.mp. or "Delivery of Health Care"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36BF28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651145</w:t>
            </w:r>
          </w:p>
        </w:tc>
      </w:tr>
      <w:tr w:rsidR="0026403D" w:rsidRPr="00DD57CE" w14:paraId="19FC1BBD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666A9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health care services or health care delivery).mp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1508B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8161</w:t>
            </w:r>
          </w:p>
        </w:tc>
      </w:tr>
      <w:tr w:rsidR="0026403D" w:rsidRPr="00DD57CE" w14:paraId="2FF280FE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C0F188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7 or 71 or 72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FEE05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180235</w:t>
            </w:r>
          </w:p>
        </w:tc>
      </w:tr>
      <w:tr w:rsidR="0026403D" w:rsidRPr="00DD57CE" w14:paraId="4AE25827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4B5A0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70 or 73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C8A80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253391</w:t>
            </w:r>
          </w:p>
        </w:tc>
      </w:tr>
      <w:tr w:rsidR="0026403D" w:rsidRPr="00DD57CE" w14:paraId="54EE4CF7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5C9A9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atient safety.mp. or Patient Safety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A2BB0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6848</w:t>
            </w:r>
          </w:p>
        </w:tc>
      </w:tr>
      <w:tr w:rsidR="0026403D" w:rsidRPr="00DD57CE" w14:paraId="5510FA21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0B93DE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Safety Management/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349A5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8778</w:t>
            </w:r>
          </w:p>
        </w:tc>
      </w:tr>
      <w:tr w:rsidR="0026403D" w:rsidRPr="00DD57CE" w14:paraId="7DB47553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58A2A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Medication Errors/ or Patient Harm/ or Medical Errors/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639768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6909</w:t>
            </w:r>
          </w:p>
        </w:tc>
      </w:tr>
      <w:tr w:rsidR="0026403D" w:rsidRPr="00DD57CE" w14:paraId="603FC60B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05FDCC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patient risk.mp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E62C56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561</w:t>
            </w:r>
          </w:p>
        </w:tc>
      </w:tr>
      <w:tr w:rsidR="0026403D" w:rsidRPr="00DD57CE" w14:paraId="42E57417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9D75EE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Safety/ or safety.mp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C1EE7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88412</w:t>
            </w:r>
          </w:p>
        </w:tc>
      </w:tr>
      <w:tr w:rsidR="0026403D" w:rsidRPr="00DD57CE" w14:paraId="57A26FE8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A366C0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Adverse event$.mp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A9D02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02273</w:t>
            </w:r>
          </w:p>
        </w:tc>
      </w:tr>
      <w:tr w:rsidR="0026403D" w:rsidRPr="00DD57CE" w14:paraId="77B69D14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AC0308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adverse drug event$.mp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FD050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514</w:t>
            </w:r>
          </w:p>
        </w:tc>
      </w:tr>
      <w:tr w:rsidR="0026403D" w:rsidRPr="00DD57CE" w14:paraId="242A4937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B509A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incident$.mp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40B34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96270</w:t>
            </w:r>
          </w:p>
        </w:tc>
      </w:tr>
      <w:tr w:rsidR="0026403D" w:rsidRPr="00DD57CE" w14:paraId="74C1F1F8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47931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error$.mp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E246C6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71931</w:t>
            </w:r>
          </w:p>
        </w:tc>
      </w:tr>
      <w:tr w:rsidR="0026403D" w:rsidRPr="00DD57CE" w14:paraId="7CA62152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6CA157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error*.mp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76765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71931</w:t>
            </w:r>
          </w:p>
        </w:tc>
      </w:tr>
      <w:tr w:rsidR="0026403D" w:rsidRPr="00DD57CE" w14:paraId="4D7F7163" w14:textId="77777777" w:rsidTr="00E052F9">
        <w:trPr>
          <w:trHeight w:val="346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59387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incident*.mp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D7A91C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96270</w:t>
            </w:r>
          </w:p>
        </w:tc>
      </w:tr>
      <w:tr w:rsidR="0026403D" w:rsidRPr="00DD57CE" w14:paraId="43EB59AC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2DB11E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near miss*.mp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F090A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578</w:t>
            </w:r>
          </w:p>
        </w:tc>
      </w:tr>
      <w:tr w:rsidR="0026403D" w:rsidRPr="00DD57CE" w14:paraId="4B0E424F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DBFBFE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fall*.mp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5F175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96678</w:t>
            </w:r>
          </w:p>
        </w:tc>
      </w:tr>
      <w:tr w:rsidR="0026403D" w:rsidRPr="00DD57CE" w14:paraId="2C1E4985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12C04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slip*.mp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66DC4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4834</w:t>
            </w:r>
          </w:p>
        </w:tc>
      </w:tr>
      <w:tr w:rsidR="0026403D" w:rsidRPr="00DD57CE" w14:paraId="5484F9A1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F73B1A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trip*.mp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A3085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306863</w:t>
            </w:r>
          </w:p>
        </w:tc>
      </w:tr>
      <w:tr w:rsidR="0026403D" w:rsidRPr="00DD57CE" w14:paraId="6FE2C695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697C85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75 or 76 or 77 or 78 or 79 or 80 or 81 or 82 or 83 or 84 or 85 or 86 or 87 or 88 or 89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DAA46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288414</w:t>
            </w:r>
          </w:p>
        </w:tc>
      </w:tr>
      <w:tr w:rsidR="0026403D" w:rsidRPr="00DD57CE" w14:paraId="0E1FB54F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E92BED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74 or 90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470F38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8892947</w:t>
            </w:r>
          </w:p>
        </w:tc>
      </w:tr>
      <w:tr w:rsidR="0026403D" w:rsidRPr="00DD57CE" w14:paraId="525AA4AB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7B42A1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5 and 91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B81DC4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25154</w:t>
            </w:r>
          </w:p>
        </w:tc>
      </w:tr>
      <w:tr w:rsidR="0026403D" w:rsidRPr="00DD57CE" w14:paraId="3FC1CE68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6C245C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((meta or narrative or bibliometric or systematic) and review).ab,ti.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BBE15F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106442</w:t>
            </w:r>
          </w:p>
        </w:tc>
      </w:tr>
      <w:tr w:rsidR="0026403D" w:rsidRPr="00DD57CE" w14:paraId="1395FEFA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183DE8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exp "review"/ or review.ab,ti.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0BA3C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552853</w:t>
            </w:r>
          </w:p>
        </w:tc>
      </w:tr>
      <w:tr w:rsidR="0026403D" w:rsidRPr="00DD57CE" w14:paraId="2F54BA37" w14:textId="77777777" w:rsidTr="00E052F9">
        <w:trPr>
          <w:trHeight w:val="358"/>
        </w:trPr>
        <w:tc>
          <w:tcPr>
            <w:tcW w:w="790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638AD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93 or 94</w:t>
            </w:r>
          </w:p>
        </w:tc>
        <w:tc>
          <w:tcPr>
            <w:tcW w:w="85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D18E82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552853</w:t>
            </w:r>
          </w:p>
        </w:tc>
      </w:tr>
      <w:tr w:rsidR="0026403D" w:rsidRPr="00DD57CE" w14:paraId="3F21D6BB" w14:textId="77777777" w:rsidTr="00E052F9">
        <w:trPr>
          <w:trHeight w:val="358"/>
        </w:trPr>
        <w:tc>
          <w:tcPr>
            <w:tcW w:w="790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78912B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92 and 93</w:t>
            </w:r>
          </w:p>
        </w:tc>
        <w:tc>
          <w:tcPr>
            <w:tcW w:w="85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65F983" w14:textId="77777777" w:rsidR="0026403D" w:rsidRPr="00DD57CE" w:rsidRDefault="0026403D" w:rsidP="00E052F9">
            <w:pPr>
              <w:spacing w:after="0" w:line="360" w:lineRule="atLeast"/>
              <w:rPr>
                <w:rFonts w:ascii="Calibri" w:eastAsia="Times New Roman" w:hAnsi="Calibri" w:cs="Helvetica"/>
                <w:color w:val="0A0905"/>
                <w:lang w:eastAsia="en-GB"/>
              </w:rPr>
            </w:pPr>
            <w:r w:rsidRPr="00DD57CE">
              <w:rPr>
                <w:rFonts w:ascii="Calibri" w:eastAsia="Times New Roman" w:hAnsi="Calibri" w:cs="Helvetica"/>
                <w:color w:val="0A0905"/>
                <w:lang w:eastAsia="en-GB"/>
              </w:rPr>
              <w:t>2052</w:t>
            </w:r>
          </w:p>
        </w:tc>
      </w:tr>
    </w:tbl>
    <w:p w14:paraId="0B0A171F" w14:textId="77777777" w:rsidR="00266EF5" w:rsidRDefault="00266EF5" w:rsidP="00AD52F7">
      <w:pPr>
        <w:spacing w:after="0" w:line="240" w:lineRule="auto"/>
        <w:jc w:val="both"/>
      </w:pPr>
    </w:p>
    <w:sectPr w:rsidR="00266EF5">
      <w:footerReference w:type="firs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BB2481" w14:textId="77777777" w:rsidR="00F37FAA" w:rsidRDefault="00F37FAA">
      <w:pPr>
        <w:spacing w:after="0" w:line="240" w:lineRule="auto"/>
      </w:pPr>
      <w:r>
        <w:separator/>
      </w:r>
    </w:p>
  </w:endnote>
  <w:endnote w:type="continuationSeparator" w:id="0">
    <w:p w14:paraId="3BBD4CC4" w14:textId="77777777" w:rsidR="00F37FAA" w:rsidRDefault="00F37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8F65E" w14:textId="77777777" w:rsidR="00692D54" w:rsidRDefault="0026403D" w:rsidP="00DD57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1502F6A" w14:textId="77777777" w:rsidR="00692D54" w:rsidRDefault="0094075B" w:rsidP="00DD57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75F25" w14:textId="77777777" w:rsidR="00F37FAA" w:rsidRDefault="00F37FAA">
      <w:pPr>
        <w:spacing w:after="0" w:line="240" w:lineRule="auto"/>
      </w:pPr>
      <w:r>
        <w:separator/>
      </w:r>
    </w:p>
  </w:footnote>
  <w:footnote w:type="continuationSeparator" w:id="0">
    <w:p w14:paraId="370418E5" w14:textId="77777777" w:rsidR="00F37FAA" w:rsidRDefault="00F37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03D"/>
    <w:rsid w:val="0026403D"/>
    <w:rsid w:val="00266EF5"/>
    <w:rsid w:val="00564A2F"/>
    <w:rsid w:val="008E5761"/>
    <w:rsid w:val="0094075B"/>
    <w:rsid w:val="00AD52F7"/>
    <w:rsid w:val="00F3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A5AA1"/>
  <w15:chartTrackingRefBased/>
  <w15:docId w15:val="{3C34BDD5-F33B-457B-9258-8C3DFE7FC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4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03D"/>
  </w:style>
  <w:style w:type="character" w:styleId="Strong">
    <w:name w:val="Strong"/>
    <w:basedOn w:val="DefaultParagraphFont"/>
    <w:uiPriority w:val="22"/>
    <w:qFormat/>
    <w:rsid w:val="0026403D"/>
    <w:rPr>
      <w:b/>
      <w:bCs/>
    </w:rPr>
  </w:style>
  <w:style w:type="character" w:customStyle="1" w:styleId="apple-converted-space">
    <w:name w:val="apple-converted-space"/>
    <w:basedOn w:val="DefaultParagraphFont"/>
    <w:rsid w:val="0026403D"/>
  </w:style>
  <w:style w:type="character" w:styleId="PageNumber">
    <w:name w:val="page number"/>
    <w:basedOn w:val="DefaultParagraphFont"/>
    <w:uiPriority w:val="99"/>
    <w:semiHidden/>
    <w:unhideWhenUsed/>
    <w:rsid w:val="00264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7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Ocloo</dc:creator>
  <cp:keywords/>
  <dc:description/>
  <cp:lastModifiedBy>Swathi R.</cp:lastModifiedBy>
  <cp:revision>3</cp:revision>
  <dcterms:created xsi:type="dcterms:W3CDTF">2020-08-27T18:47:00Z</dcterms:created>
  <dcterms:modified xsi:type="dcterms:W3CDTF">2020-10-15T07:57:00Z</dcterms:modified>
</cp:coreProperties>
</file>